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0116518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61" w:beforeLines="100" w:after="0"/>
        <w:ind w:leftChars="0"/>
        <w:jc w:val="center"/>
        <w:textAlignment w:val="auto"/>
        <w:rPr>
          <w:rFonts w:hint="default"/>
          <w:b w:val="0"/>
          <w:bCs/>
          <w:lang w:val="en-US" w:eastAsia="zh-CN"/>
        </w:rPr>
      </w:pPr>
      <w:r>
        <w:rPr>
          <w:rFonts w:hint="eastAsia"/>
          <w:b w:val="0"/>
          <w:bCs/>
          <w:lang w:val="en-US" w:eastAsia="zh-CN"/>
        </w:rPr>
        <w:t>Supplementary TABLE</w:t>
      </w:r>
      <w:r>
        <w:rPr>
          <w:rFonts w:hint="default"/>
          <w:b w:val="0"/>
          <w:bCs/>
          <w:lang w:val="en-US" w:eastAsia="zh-CN"/>
        </w:rPr>
        <w:t xml:space="preserve"> </w:t>
      </w:r>
      <w:r>
        <w:rPr>
          <w:rFonts w:hint="eastAsia"/>
          <w:b w:val="0"/>
          <w:bCs/>
          <w:lang w:val="en-US" w:eastAsia="zh-CN"/>
        </w:rPr>
        <w:t xml:space="preserve">S1 </w:t>
      </w:r>
      <w:r>
        <w:rPr>
          <w:rFonts w:hint="default"/>
          <w:b w:val="0"/>
          <w:bCs/>
          <w:lang w:val="en-US" w:eastAsia="zh-CN"/>
        </w:rPr>
        <w:t xml:space="preserve"> Relative abundance of gut microorganisms at phylum level (%).</w:t>
      </w:r>
    </w:p>
    <w:tbl>
      <w:tblPr>
        <w:tblStyle w:val="20"/>
        <w:tblpPr w:leftFromText="180" w:rightFromText="180" w:vertAnchor="text" w:horzAnchor="page" w:tblpX="1793" w:tblpY="399"/>
        <w:tblOverlap w:val="never"/>
        <w:tblW w:w="88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1503"/>
        <w:gridCol w:w="1503"/>
        <w:gridCol w:w="1627"/>
        <w:gridCol w:w="1204"/>
      </w:tblGrid>
      <w:tr w14:paraId="33565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302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A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lum</w:t>
            </w:r>
          </w:p>
        </w:tc>
        <w:tc>
          <w:tcPr>
            <w:tcW w:w="4633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B61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20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5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04F1C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0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A28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8FD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2DC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210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E18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3F7E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0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F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illot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E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62 ± 1.7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6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.16 ± 3.00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0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3 ± 1.56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3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0</w:t>
            </w:r>
          </w:p>
        </w:tc>
      </w:tr>
      <w:tr w14:paraId="5471F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7E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4C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93 ± 2.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D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30 ± 2.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2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69 ± 3.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D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30</w:t>
            </w:r>
          </w:p>
        </w:tc>
      </w:tr>
      <w:tr w14:paraId="65A14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0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monado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C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65 ± 1.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4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42 ± 2.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0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44 ± 1.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6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5</w:t>
            </w:r>
          </w:p>
        </w:tc>
      </w:tr>
      <w:tr w14:paraId="1E7A5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2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tinomyceto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3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8 ± 1.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2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4 ± 0.4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2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7 ± 0.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5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</w:tr>
      <w:tr w14:paraId="66911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D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uryarchaeo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2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 ± 0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3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4 ± 0.8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7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3 ± 0.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C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61</w:t>
            </w:r>
          </w:p>
        </w:tc>
      </w:tr>
      <w:tr w14:paraId="782D7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0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orda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A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0 ± 0.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6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7 ± 0.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B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3 ± 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4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0</w:t>
            </w:r>
          </w:p>
        </w:tc>
      </w:tr>
      <w:tr w14:paraId="33A7B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0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rmodesulfobacterio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A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7 ± 0.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D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 ± 0.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A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7 ± 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E2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4</w:t>
            </w:r>
          </w:p>
        </w:tc>
      </w:tr>
      <w:tr w14:paraId="09718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E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mpylobactero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8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 ± 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8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 ± 0.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C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2 ± 0.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E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3</w:t>
            </w:r>
          </w:p>
        </w:tc>
      </w:tr>
      <w:tr w14:paraId="4E2DA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8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yanobacterio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C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 ± 0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3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 ± 0.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B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7 ± 0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3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2</w:t>
            </w:r>
          </w:p>
        </w:tc>
      </w:tr>
      <w:tr w14:paraId="5D2DE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2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irochaetot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4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 ± 0.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4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8 ± 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9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 ± 0.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B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2</w:t>
            </w:r>
          </w:p>
        </w:tc>
      </w:tr>
      <w:tr w14:paraId="7B81A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30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8225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ycoplasmatota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640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 ± 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2072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 ± 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89FB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 ± 0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859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0</w:t>
            </w:r>
          </w:p>
        </w:tc>
      </w:tr>
    </w:tbl>
    <w:p w14:paraId="333CAF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240" w:lineRule="auto"/>
        <w:ind w:left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L = low NDF (21.6%); M = middle NDF (25.14%); H = high NDF (28.47%).</w:t>
      </w:r>
    </w:p>
    <w:p w14:paraId="1BB101F4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ind w:leftChars="0"/>
        <w:jc w:val="left"/>
        <w:textAlignment w:val="auto"/>
        <w:rPr>
          <w:rFonts w:hint="default"/>
          <w:b w:val="0"/>
          <w:bCs/>
          <w:lang w:val="en-US" w:eastAsia="zh-CN"/>
        </w:rPr>
      </w:pPr>
      <w:r>
        <w:rPr>
          <w:rFonts w:hint="eastAsia"/>
          <w:b w:val="0"/>
          <w:bCs/>
          <w:lang w:val="en-US" w:eastAsia="zh-CN"/>
        </w:rPr>
        <w:t>Supplementary TABLE</w:t>
      </w:r>
      <w:r>
        <w:rPr>
          <w:rFonts w:hint="default"/>
          <w:b w:val="0"/>
          <w:bCs/>
          <w:lang w:val="en-US" w:eastAsia="zh-CN"/>
        </w:rPr>
        <w:t xml:space="preserve"> </w:t>
      </w:r>
      <w:r>
        <w:rPr>
          <w:rFonts w:hint="eastAsia"/>
          <w:b w:val="0"/>
          <w:bCs/>
          <w:lang w:val="en-US" w:eastAsia="zh-CN"/>
        </w:rPr>
        <w:t xml:space="preserve">S2 </w:t>
      </w:r>
      <w:r>
        <w:rPr>
          <w:rFonts w:hint="default"/>
          <w:b w:val="0"/>
          <w:bCs/>
          <w:lang w:val="en-US" w:eastAsia="zh-CN"/>
        </w:rPr>
        <w:t xml:space="preserve"> Relative abundance of gut microorganisms at genus level (%).</w:t>
      </w:r>
      <w:bookmarkStart w:id="0" w:name="_GoBack"/>
      <w:bookmarkEnd w:id="0"/>
    </w:p>
    <w:tbl>
      <w:tblPr>
        <w:tblStyle w:val="20"/>
        <w:tblW w:w="893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1954"/>
        <w:gridCol w:w="1689"/>
        <w:gridCol w:w="1750"/>
        <w:gridCol w:w="992"/>
      </w:tblGrid>
      <w:tr w14:paraId="509AB5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554" w:type="dxa"/>
            <w:vMerge w:val="restart"/>
            <w:shd w:val="clear" w:color="auto" w:fill="auto"/>
            <w:noWrap/>
            <w:vAlign w:val="center"/>
          </w:tcPr>
          <w:p w14:paraId="29B79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/>
              <w:ind w:lef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us</w:t>
            </w:r>
          </w:p>
        </w:tc>
        <w:tc>
          <w:tcPr>
            <w:tcW w:w="5393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314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14:paraId="60791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53B0C3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55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0BA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842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</w:p>
        </w:tc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0A0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74AF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C38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8AD9E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5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2019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19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861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4 ± 1.52</w:t>
            </w:r>
          </w:p>
        </w:tc>
        <w:tc>
          <w:tcPr>
            <w:tcW w:w="16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637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7 ± 0.80</w:t>
            </w:r>
          </w:p>
        </w:tc>
        <w:tc>
          <w:tcPr>
            <w:tcW w:w="17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64E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8 ± 0.98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7E4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</w:tr>
      <w:tr w14:paraId="1A85F0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23669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ocaeicola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670BB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9 ± 0.25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599C5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8 ± 0.3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55D34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9 ± 0.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2FA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</w:tr>
      <w:tr w14:paraId="4C4A97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610D2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enibacillus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28362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0 ± 0.40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6B470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3 ± 0.3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2301B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9 ± 0.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B0E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8</w:t>
            </w:r>
          </w:p>
        </w:tc>
      </w:tr>
      <w:tr w14:paraId="2603E9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47329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istipes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182B9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0 ± 0.97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8658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4 ± 0.4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4546D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0 ± 0.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6C9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63</w:t>
            </w:r>
          </w:p>
        </w:tc>
      </w:tr>
      <w:tr w14:paraId="686D13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22C33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lostridium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1E571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8 ± 0.25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E1EB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4 ± 0.3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5E3CB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 ± 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425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8</w:t>
            </w:r>
          </w:p>
        </w:tc>
      </w:tr>
      <w:tr w14:paraId="1A5704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4293FD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20737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3 ± 0.21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59ED4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3 ± 0.1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4607F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9 ± 0.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C22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11</w:t>
            </w:r>
          </w:p>
        </w:tc>
      </w:tr>
      <w:tr w14:paraId="52D385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0844F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cherichia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00A70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0 ± 2.07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4339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 ± 2.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3B218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 ± 0.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12E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60</w:t>
            </w:r>
          </w:p>
        </w:tc>
      </w:tr>
      <w:tr w14:paraId="1A06AE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54B2F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62C46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1 ± 0.29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78EA2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5 ± 0.2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75960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0 ± 0.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C9A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4</w:t>
            </w:r>
          </w:p>
        </w:tc>
      </w:tr>
      <w:tr w14:paraId="23BB31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382B4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autia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701C6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4 ± 0.1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9DC3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8 ± 0.1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4589C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6 ± 0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9C7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2</w:t>
            </w:r>
          </w:p>
        </w:tc>
      </w:tr>
      <w:tr w14:paraId="1BE47F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6ABFF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mo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3FA68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0 ± 0.23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5EE1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 ± 0.2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27848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6 ± 0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3A5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0</w:t>
            </w:r>
          </w:p>
        </w:tc>
      </w:tr>
      <w:tr w14:paraId="1055B3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7CE14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scillibacter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6F16E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1 ± 0.16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4BEB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5 ± 0.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14FDB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4 ± 0.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87E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4</w:t>
            </w:r>
          </w:p>
        </w:tc>
      </w:tr>
      <w:tr w14:paraId="536A9E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7A109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anobrevibacter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4B89D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1 ± 0.67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6489A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 ± 0.5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7FB63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1 ± 0.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99C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3</w:t>
            </w:r>
          </w:p>
        </w:tc>
      </w:tr>
      <w:tr w14:paraId="5CD130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02474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32698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 ± 0.15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7917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 ± 0.1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38ABE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4 ± 0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BFD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64</w:t>
            </w:r>
          </w:p>
        </w:tc>
      </w:tr>
      <w:tr w14:paraId="55C31F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4CD37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2E5C5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3 ± 1.05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5DE6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 ± 0.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47980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 ± 0.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800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9</w:t>
            </w:r>
          </w:p>
        </w:tc>
      </w:tr>
      <w:tr w14:paraId="556730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61431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chnoclostridium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47695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9 ± 0.12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CAF6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 ± 0.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1B510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0 ± 0.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811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</w:tr>
      <w:tr w14:paraId="6610D7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2602A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seburia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3E5A9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5 ± 0.21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B2DB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5 ± 0.2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5AD46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 ± 0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C3B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9</w:t>
            </w:r>
          </w:p>
        </w:tc>
      </w:tr>
      <w:tr w14:paraId="07BDC9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554" w:type="dxa"/>
            <w:shd w:val="clear" w:color="auto" w:fill="auto"/>
            <w:noWrap/>
            <w:vAlign w:val="center"/>
          </w:tcPr>
          <w:p w14:paraId="5382E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1A2AE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 ± 0.13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4677C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 ± 0.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56B59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 ± 0.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4F3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7</w:t>
            </w:r>
          </w:p>
        </w:tc>
      </w:tr>
    </w:tbl>
    <w:p w14:paraId="05FC512C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61" w:beforeLines="100" w:after="361" w:afterLines="100"/>
        <w:ind w:leftChars="0"/>
        <w:jc w:val="left"/>
        <w:textAlignment w:val="auto"/>
        <w:rPr>
          <w:rFonts w:hint="default"/>
          <w:b w:val="0"/>
          <w:bCs/>
          <w:lang w:val="en-US" w:eastAsia="zh-CN"/>
        </w:rPr>
      </w:pPr>
      <w:r>
        <w:rPr>
          <w:rFonts w:hint="default"/>
          <w:b w:val="0"/>
          <w:bCs/>
          <w:lang w:val="en-US" w:eastAsia="zh-CN"/>
        </w:rPr>
        <w:t>L = low NDF (21.6%); M = middle NDF (25.14%); H = high NDF (28.47%)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8C519F"/>
    <w:rsid w:val="081C4DA3"/>
    <w:rsid w:val="0EBD3750"/>
    <w:rsid w:val="1D296BBB"/>
    <w:rsid w:val="203B0065"/>
    <w:rsid w:val="3A7A7584"/>
    <w:rsid w:val="45465508"/>
    <w:rsid w:val="58CE0D6F"/>
    <w:rsid w:val="6785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78</Words>
  <Characters>1574</Characters>
  <Lines>6</Lines>
  <Paragraphs>1</Paragraphs>
  <TotalTime>8</TotalTime>
  <ScaleCrop>false</ScaleCrop>
  <LinksUpToDate>false</LinksUpToDate>
  <CharactersWithSpaces>179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代秦丹</cp:lastModifiedBy>
  <cp:lastPrinted>2013-10-03T12:51:00Z</cp:lastPrinted>
  <dcterms:modified xsi:type="dcterms:W3CDTF">2025-07-02T07:02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g2ZWZkMWY5ZjBlNWMzZTZjZGU0ZWIzMThiMjAzMWUiLCJ1c2VySWQiOiI0NDg0MzE3Njg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6649C378DB36492F81D23B7BEF4E924A_12</vt:lpwstr>
  </property>
</Properties>
</file>